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B6957" w14:textId="5B5E099D" w:rsidR="00B86059" w:rsidRPr="001603F6" w:rsidRDefault="001603F6" w:rsidP="001603F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03F6">
        <w:rPr>
          <w:rFonts w:ascii="Times New Roman" w:hAnsi="Times New Roman" w:cs="Times New Roman"/>
          <w:b/>
          <w:bCs/>
          <w:sz w:val="24"/>
          <w:szCs w:val="24"/>
        </w:rPr>
        <w:t>Interview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8221"/>
      </w:tblGrid>
      <w:tr w:rsidR="001603F6" w:rsidRPr="001603F6" w14:paraId="10A46B3D" w14:textId="77777777" w:rsidTr="001603F6">
        <w:tc>
          <w:tcPr>
            <w:tcW w:w="1129" w:type="dxa"/>
          </w:tcPr>
          <w:p w14:paraId="70871220" w14:textId="4AA484EC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8221" w:type="dxa"/>
          </w:tcPr>
          <w:p w14:paraId="08CF3802" w14:textId="22B82631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</w:tr>
      <w:tr w:rsidR="001603F6" w:rsidRPr="001603F6" w14:paraId="2D4D042C" w14:textId="77777777" w:rsidTr="001603F6">
        <w:tc>
          <w:tcPr>
            <w:tcW w:w="1129" w:type="dxa"/>
          </w:tcPr>
          <w:p w14:paraId="66E9C81B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604AB6A0" w14:textId="04D47DC6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Were you planning to get pregnant when you did? If not, can you tell me what happened?</w:t>
            </w:r>
          </w:p>
        </w:tc>
      </w:tr>
      <w:tr w:rsidR="001603F6" w:rsidRPr="001603F6" w14:paraId="3D01663D" w14:textId="77777777" w:rsidTr="001603F6">
        <w:tc>
          <w:tcPr>
            <w:tcW w:w="1129" w:type="dxa"/>
          </w:tcPr>
          <w:p w14:paraId="10D606F8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7EA5E2F9" w14:textId="31AE8FF9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How is adolescent pregnancy viewed in this community? Is it accepted or seen as shameful?</w:t>
            </w:r>
          </w:p>
        </w:tc>
      </w:tr>
      <w:tr w:rsidR="001603F6" w:rsidRPr="001603F6" w14:paraId="3E8CA904" w14:textId="77777777" w:rsidTr="001603F6">
        <w:tc>
          <w:tcPr>
            <w:tcW w:w="1129" w:type="dxa"/>
          </w:tcPr>
          <w:p w14:paraId="1B4F6621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79BC0EB2" w14:textId="7DD624D1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Did you get any form of support during the pregnancy from your family and/or partner’s family (Probe for: financial support, emotional support, advice, help, transport and so on)?</w:t>
            </w:r>
          </w:p>
        </w:tc>
      </w:tr>
      <w:tr w:rsidR="001603F6" w:rsidRPr="001603F6" w14:paraId="7AFA7EA3" w14:textId="77777777" w:rsidTr="001603F6">
        <w:tc>
          <w:tcPr>
            <w:tcW w:w="1129" w:type="dxa"/>
          </w:tcPr>
          <w:p w14:paraId="3D33F9A8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353CDD17" w14:textId="500DD1BC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How do the health workers treat you? Have you ever had bad treatment from them?</w:t>
            </w:r>
          </w:p>
        </w:tc>
      </w:tr>
      <w:tr w:rsidR="001603F6" w:rsidRPr="001603F6" w14:paraId="063D1A1F" w14:textId="77777777" w:rsidTr="001603F6">
        <w:tc>
          <w:tcPr>
            <w:tcW w:w="1129" w:type="dxa"/>
          </w:tcPr>
          <w:p w14:paraId="4E2A46D7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76D937C3" w14:textId="0DFD6C24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What type of healthcare have you used/did you use during your pregnancy? Why did you use this particular type of healthcare? (Probe for: access, cost, convenience)</w:t>
            </w:r>
          </w:p>
        </w:tc>
      </w:tr>
      <w:tr w:rsidR="001603F6" w:rsidRPr="001603F6" w14:paraId="6B5B4A36" w14:textId="77777777" w:rsidTr="001603F6">
        <w:tc>
          <w:tcPr>
            <w:tcW w:w="1129" w:type="dxa"/>
          </w:tcPr>
          <w:p w14:paraId="7D1A145F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711FC87D" w14:textId="46EC94ED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What have been your own experiences with maternal healthcare use in the past? (Probe for: cost, distance, quality of care services, health workers)</w:t>
            </w:r>
          </w:p>
        </w:tc>
      </w:tr>
      <w:tr w:rsidR="001603F6" w:rsidRPr="001603F6" w14:paraId="75057348" w14:textId="77777777" w:rsidTr="001603F6">
        <w:tc>
          <w:tcPr>
            <w:tcW w:w="1129" w:type="dxa"/>
          </w:tcPr>
          <w:p w14:paraId="64AE842D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283ADB8D" w14:textId="6C8C7D44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Were you planning to get pregnant when you did? If not, can you tell me what happened?</w:t>
            </w:r>
          </w:p>
        </w:tc>
      </w:tr>
      <w:tr w:rsidR="001603F6" w:rsidRPr="001603F6" w14:paraId="2C6E04D3" w14:textId="77777777" w:rsidTr="001603F6">
        <w:tc>
          <w:tcPr>
            <w:tcW w:w="1129" w:type="dxa"/>
          </w:tcPr>
          <w:p w14:paraId="3AE2979C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6D2480CC" w14:textId="16119089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What type of healthcare do you prefer during pregnancy? Probe for: pluralism in care providers (use of both orthodox and traditional care practices).</w:t>
            </w:r>
          </w:p>
        </w:tc>
      </w:tr>
      <w:tr w:rsidR="001603F6" w:rsidRPr="001603F6" w14:paraId="2BF6693D" w14:textId="77777777" w:rsidTr="001603F6">
        <w:tc>
          <w:tcPr>
            <w:tcW w:w="1129" w:type="dxa"/>
          </w:tcPr>
          <w:p w14:paraId="04E4A44D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13BBF017" w14:textId="21DF0C39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What type of healthcare have you used/did you use during your pregnancy?</w:t>
            </w:r>
          </w:p>
        </w:tc>
      </w:tr>
      <w:tr w:rsidR="001603F6" w:rsidRPr="001603F6" w14:paraId="7BC453CA" w14:textId="77777777" w:rsidTr="001603F6">
        <w:tc>
          <w:tcPr>
            <w:tcW w:w="1129" w:type="dxa"/>
          </w:tcPr>
          <w:p w14:paraId="0E592605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27301C8F" w14:textId="527FDD49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Why did you use this particular type of healthcare? Probe for: access, cost, convenience.</w:t>
            </w:r>
          </w:p>
        </w:tc>
      </w:tr>
      <w:tr w:rsidR="001603F6" w:rsidRPr="001603F6" w14:paraId="72D2F93C" w14:textId="77777777" w:rsidTr="001603F6">
        <w:tc>
          <w:tcPr>
            <w:tcW w:w="1129" w:type="dxa"/>
          </w:tcPr>
          <w:p w14:paraId="5D30AAE2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35CF7547" w14:textId="0D1441E5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Did you use antenatal care? Where did you do it? How many times did you go? Can you tell me some of the services that were given to you?</w:t>
            </w:r>
          </w:p>
        </w:tc>
      </w:tr>
      <w:tr w:rsidR="001603F6" w:rsidRPr="001603F6" w14:paraId="648C4C17" w14:textId="77777777" w:rsidTr="001603F6">
        <w:tc>
          <w:tcPr>
            <w:tcW w:w="1129" w:type="dxa"/>
          </w:tcPr>
          <w:p w14:paraId="59C89BB0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22B067D6" w14:textId="2F187EE3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How do the health workers treat you? Have you ever had bad treatment from them? Probe for: rudeness/disrespect/name calling, bad service.</w:t>
            </w:r>
          </w:p>
        </w:tc>
      </w:tr>
      <w:tr w:rsidR="001603F6" w:rsidRPr="001603F6" w14:paraId="1799A02C" w14:textId="77777777" w:rsidTr="001603F6">
        <w:tc>
          <w:tcPr>
            <w:tcW w:w="1129" w:type="dxa"/>
          </w:tcPr>
          <w:p w14:paraId="083B92B2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754FF5E7" w14:textId="000984E2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 xml:space="preserve">Where did you give birth? Who assisted you during delivery? Why did you choose this particular person/place? What was your delivery experience like? </w:t>
            </w:r>
          </w:p>
        </w:tc>
      </w:tr>
      <w:tr w:rsidR="001603F6" w:rsidRPr="001603F6" w14:paraId="22EA098E" w14:textId="77777777" w:rsidTr="001603F6">
        <w:tc>
          <w:tcPr>
            <w:tcW w:w="1129" w:type="dxa"/>
          </w:tcPr>
          <w:p w14:paraId="2DBD229A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7BA27832" w14:textId="707759CE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Where do you intend to give birth? Why did you choose this option? Probe: accessibility, cost, convenience.  Did you choose it on your own or did someone make the decision for you?</w:t>
            </w:r>
          </w:p>
        </w:tc>
      </w:tr>
      <w:tr w:rsidR="001603F6" w:rsidRPr="001603F6" w14:paraId="6F3CC75F" w14:textId="77777777" w:rsidTr="001603F6">
        <w:tc>
          <w:tcPr>
            <w:tcW w:w="1129" w:type="dxa"/>
          </w:tcPr>
          <w:p w14:paraId="31C12C94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077D5BF0" w14:textId="4BE52B76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 xml:space="preserve">After giving birth, where did you and the baby go for post-delivery checkup? Who attended to you? Did you choose this person yourself? Who made the decision for you? </w:t>
            </w:r>
          </w:p>
        </w:tc>
      </w:tr>
      <w:tr w:rsidR="001603F6" w:rsidRPr="001603F6" w14:paraId="2DC0876B" w14:textId="77777777" w:rsidTr="001603F6">
        <w:tc>
          <w:tcPr>
            <w:tcW w:w="1129" w:type="dxa"/>
          </w:tcPr>
          <w:p w14:paraId="29B93DE2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09B988C4" w14:textId="5AD7F405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 xml:space="preserve">What type of healthcare is preferred in this community? Probe for: traditional, orthodox, pluralistic healthcare use. </w:t>
            </w:r>
          </w:p>
        </w:tc>
      </w:tr>
      <w:tr w:rsidR="001603F6" w:rsidRPr="001603F6" w14:paraId="051BA6E8" w14:textId="77777777" w:rsidTr="001603F6">
        <w:tc>
          <w:tcPr>
            <w:tcW w:w="1129" w:type="dxa"/>
          </w:tcPr>
          <w:p w14:paraId="6DF63B73" w14:textId="77777777" w:rsidR="001603F6" w:rsidRPr="001603F6" w:rsidRDefault="001603F6" w:rsidP="001603F6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</w:tcPr>
          <w:p w14:paraId="4E17E0E6" w14:textId="4287C751" w:rsidR="001603F6" w:rsidRPr="001603F6" w:rsidRDefault="001603F6" w:rsidP="001603F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3F6">
              <w:rPr>
                <w:rFonts w:ascii="Times New Roman" w:hAnsi="Times New Roman" w:cs="Times New Roman"/>
                <w:sz w:val="24"/>
                <w:szCs w:val="24"/>
              </w:rPr>
              <w:t>Do you think that pregnant adolescents require healthcare? Why? What type of healthcare would you suggest that pregnant adolescents use? Why?</w:t>
            </w:r>
          </w:p>
        </w:tc>
      </w:tr>
    </w:tbl>
    <w:p w14:paraId="3D2219F6" w14:textId="77777777" w:rsidR="001603F6" w:rsidRPr="001603F6" w:rsidRDefault="001603F6" w:rsidP="00160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603F6" w:rsidRPr="00160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051DB5"/>
    <w:multiLevelType w:val="hybridMultilevel"/>
    <w:tmpl w:val="CC0220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881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3F6"/>
    <w:rsid w:val="000A5D8C"/>
    <w:rsid w:val="001603F6"/>
    <w:rsid w:val="00B8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E2C5F"/>
  <w15:chartTrackingRefBased/>
  <w15:docId w15:val="{0BBE6C28-B81C-4AE4-BCF9-0FCE287E8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3F6"/>
    <w:rPr>
      <w:kern w:val="0"/>
      <w:lang w:val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3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603F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a Alex-Ojei</dc:creator>
  <cp:keywords/>
  <dc:description/>
  <cp:lastModifiedBy>Christiana Alex-Ojei</cp:lastModifiedBy>
  <cp:revision>1</cp:revision>
  <dcterms:created xsi:type="dcterms:W3CDTF">2023-04-18T09:03:00Z</dcterms:created>
  <dcterms:modified xsi:type="dcterms:W3CDTF">2023-04-18T09:11:00Z</dcterms:modified>
</cp:coreProperties>
</file>